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tabs>
          <w:tab w:val="clear" w:pos="709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14040" w:leader="none"/>
        </w:tabs>
        <w:spacing w:lineRule="exact" w:line="240"/>
        <w:ind w:right="-572" w:hanging="0"/>
        <w:jc w:val="both"/>
        <w:rPr>
          <w:rFonts w:ascii="Arial" w:hAnsi="Arial" w:cs="Arial"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Supporting Table 1. Clinicopathological features of 144 patients with OSCC and techniques used to analyze the samples. 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>T=tumor; Ma=surgical margin; F=female; M=male; P or Neg=positive or negative exposition to tobacco or alcohol, respectively, but consumption time is indeterminate; 1-DE=one-dimensional electrophoresis; 2-DE=two-dimensional electrophoresis; WB=Western blot; IH=immunohistochemistry; NA=not available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853"/>
        <w:gridCol w:w="868"/>
        <w:gridCol w:w="1065"/>
        <w:gridCol w:w="1393"/>
        <w:gridCol w:w="1065"/>
        <w:gridCol w:w="1473"/>
        <w:gridCol w:w="1080"/>
      </w:tblGrid>
      <w:tr>
        <w:trPr>
          <w:trHeight w:val="680" w:hRule="atLeas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as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ype of samp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it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der / Age (yrs)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athologic stage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Histological differentiation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Lifetime smoking (yrs)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Lifetime alcohol consumption (yrs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echniqu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15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26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28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2b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2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c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13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0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a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/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3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0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2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28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9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5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8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9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4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0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44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0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4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8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5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c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1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13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7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1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9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8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4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-DE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595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/6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N3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5970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/54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N2c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71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/5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734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38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75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N2A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793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/49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86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/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N1M0c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878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/5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87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/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6933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8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702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/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7034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/6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4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12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780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6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956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3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9756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8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3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986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0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79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1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x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1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3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2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2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70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 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3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6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7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9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8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6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09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1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1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1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81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1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2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3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3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6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4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8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6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6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6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7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8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38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9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01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0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9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C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x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0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68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2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4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3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1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3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4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9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A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5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6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6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6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7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8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8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4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0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10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11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1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11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53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2/112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647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202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67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56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747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3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78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3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824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3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83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898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75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90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cMX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913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1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96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993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6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0MX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99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033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1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AM1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0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3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4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5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6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17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70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1/023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39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/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N2a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5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70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1N0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0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/M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/C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11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72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P3/012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/50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B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9"/>
          <w:tab w:val="left" w:pos="14040" w:leader="none"/>
        </w:tabs>
        <w:spacing w:lineRule="exact" w:line="240"/>
        <w:ind w:right="-572" w:hanging="0"/>
        <w:jc w:val="both"/>
        <w:outlineLvl w:val="1"/>
        <w:rPr>
          <w:rStyle w:val="StrongEmphasis"/>
          <w:rFonts w:ascii="Arial" w:hAnsi="Arial" w:cs="Arial"/>
          <w:b w:val="false"/>
          <w:b w:val="false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>Sites according to WHO: C02=</w:t>
      </w:r>
      <w:r>
        <w:rPr>
          <w:rStyle w:val="StrongEmphasis"/>
          <w:rFonts w:cs="Arial" w:ascii="Arial" w:hAnsi="Arial"/>
          <w:b w:val="false"/>
          <w:sz w:val="18"/>
          <w:szCs w:val="18"/>
          <w:lang w:val="en-US"/>
        </w:rPr>
        <w:t>Malignant neoplasm of other and unspecified parts of tongue; C03=Malignant neoplasm of gum; C04=Malignant neoplasm of floor of mouth; C06=Malignant neoplasm of other and unspecified parts of mouth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14040" w:leader="none"/>
        </w:tabs>
        <w:spacing w:lineRule="exact" w:line="240"/>
        <w:ind w:right="-572" w:hanging="0"/>
        <w:jc w:val="both"/>
        <w:outlineLvl w:val="1"/>
        <w:rPr>
          <w:rStyle w:val="StrongEmphasis"/>
          <w:rFonts w:ascii="Arial" w:hAnsi="Arial" w:cs="Arial"/>
          <w:b w:val="false"/>
          <w:b w:val="false"/>
          <w:bCs/>
          <w:sz w:val="18"/>
          <w:szCs w:val="18"/>
          <w:lang w:val="en-US"/>
        </w:rPr>
      </w:pPr>
      <w:r>
        <w:rPr/>
      </w:r>
    </w:p>
    <w:sectPr>
      <w:type w:val="nextPage"/>
      <w:pgSz w:w="11906" w:h="16838"/>
      <w:pgMar w:left="1418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9:30:00Z</dcterms:created>
  <dc:creator>Usuario</dc:creator>
  <dc:description/>
  <cp:keywords/>
  <dc:language>en-US</dc:language>
  <cp:lastModifiedBy>Usuario</cp:lastModifiedBy>
  <cp:lastPrinted>2010-02-10T16:33:00Z</cp:lastPrinted>
  <dcterms:modified xsi:type="dcterms:W3CDTF">2012-07-25T13:49:00Z</dcterms:modified>
  <cp:revision>6</cp:revision>
  <dc:subject/>
  <dc:title>Additional File 1</dc:title>
</cp:coreProperties>
</file>